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82"/>
        <w:gridCol w:w="1714"/>
        <w:gridCol w:w="150"/>
        <w:gridCol w:w="1388"/>
        <w:gridCol w:w="476"/>
        <w:gridCol w:w="911"/>
        <w:gridCol w:w="953"/>
        <w:gridCol w:w="1864"/>
      </w:tblGrid>
      <w:tr w:rsidR="00EB273E" w:rsidRPr="002669CA" w14:paraId="44B255AA" w14:textId="77777777" w:rsidTr="00AA5B18">
        <w:tc>
          <w:tcPr>
            <w:tcW w:w="963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F63094" w14:textId="3BFC2296" w:rsidR="00EB273E" w:rsidRDefault="00EB273E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Supplementary Table </w:t>
            </w:r>
            <w:r w:rsidR="004D38A9">
              <w:rPr>
                <w:rFonts w:ascii="Calibri" w:hAnsi="Calibri" w:cs="Calibri"/>
                <w:lang w:val="en-US"/>
              </w:rPr>
              <w:t>3</w:t>
            </w:r>
            <w:r>
              <w:rPr>
                <w:rFonts w:ascii="Calibri" w:hAnsi="Calibri" w:cs="Calibri"/>
                <w:lang w:val="en-US"/>
              </w:rPr>
              <w:t xml:space="preserve">: Clinical effects of </w:t>
            </w:r>
            <w:proofErr w:type="spellStart"/>
            <w:r>
              <w:rPr>
                <w:rFonts w:ascii="Calibri" w:hAnsi="Calibri" w:cs="Calibri"/>
                <w:lang w:val="en-US"/>
              </w:rPr>
              <w:t>MRgFUS</w:t>
            </w:r>
            <w:proofErr w:type="spellEnd"/>
          </w:p>
        </w:tc>
      </w:tr>
      <w:tr w:rsidR="00521749" w14:paraId="3E3DA06A" w14:textId="77777777" w:rsidTr="00987884">
        <w:tc>
          <w:tcPr>
            <w:tcW w:w="218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8D2192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utcome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4D841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an difference at 3 months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D1BDC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an change in %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6A371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ignificance at 3 months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D01EE3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M-ANOVA</w:t>
            </w:r>
          </w:p>
        </w:tc>
      </w:tr>
      <w:tr w:rsidR="00521749" w14:paraId="365373C5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3FD3F4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Medication*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B3227C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3EF000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89FAB4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63A8E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  <w:tr w:rsidR="00521749" w14:paraId="5C9CE96C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8D1BD7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opranolol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71E7B0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98.54 (12.22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D229F2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76.48% (6.55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A00F0A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6DE2A6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  <w:tr w:rsidR="00521749" w14:paraId="61BFFBB9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B3BC63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rimidone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4EE7E0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116.38 (20.13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2241E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86.43% (5.89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4750B3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EFC0B0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  <w:tr w:rsidR="00521749" w14:paraId="0B02A0B3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28D59B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proofErr w:type="spellStart"/>
            <w:r>
              <w:rPr>
                <w:rFonts w:ascii="Calibri" w:hAnsi="Calibri" w:cs="Calibri"/>
                <w:lang w:val="en-US"/>
              </w:rPr>
              <w:t>Topiramat</w:t>
            </w:r>
            <w:proofErr w:type="spellEnd"/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97564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50.31 (10.82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D5B9C2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84.38% (8.8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442AC2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02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2921CD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  <w:tr w:rsidR="00521749" w14:paraId="61E10E34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DBA3CD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Gabapentin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27F93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1221.43 (287.31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8FA13E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95.24% (4.76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29BC90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05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33AF83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  <w:tr w:rsidR="00521749" w14:paraId="159D8325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EAC406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lprazolam</w:t>
            </w:r>
          </w:p>
        </w:tc>
        <w:tc>
          <w:tcPr>
            <w:tcW w:w="7456" w:type="dxa"/>
            <w:gridSpan w:val="7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6ED99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521749" w14:paraId="3AB4FA6A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BCD278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lonazepam</w:t>
            </w:r>
          </w:p>
        </w:tc>
        <w:tc>
          <w:tcPr>
            <w:tcW w:w="7456" w:type="dxa"/>
            <w:gridSpan w:val="7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E32FFE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521749" w14:paraId="65A08DDD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F797DD" w14:textId="034E3588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lozapin</w:t>
            </w:r>
            <w:r w:rsidR="002669CA">
              <w:rPr>
                <w:rFonts w:ascii="Calibri" w:hAnsi="Calibri" w:cs="Calibri"/>
                <w:lang w:val="en-US"/>
              </w:rPr>
              <w:t>e</w:t>
            </w:r>
          </w:p>
        </w:tc>
        <w:tc>
          <w:tcPr>
            <w:tcW w:w="7456" w:type="dxa"/>
            <w:gridSpan w:val="7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89CD94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521749" w14:paraId="424D4A84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6F5517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Botox inj.</w:t>
            </w:r>
          </w:p>
        </w:tc>
        <w:tc>
          <w:tcPr>
            <w:tcW w:w="7456" w:type="dxa"/>
            <w:gridSpan w:val="7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202C3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521749" w14:paraId="62BD6860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30928E" w14:textId="77777777" w:rsidR="00521749" w:rsidRDefault="00521749" w:rsidP="00BF1029">
            <w:pPr>
              <w:pStyle w:val="TableContents"/>
              <w:spacing w:line="360" w:lineRule="auto"/>
            </w:pPr>
            <w:r>
              <w:rPr>
                <w:rFonts w:ascii="Calibri" w:hAnsi="Calibri" w:cs="Calibri"/>
                <w:lang w:val="en-US"/>
              </w:rPr>
              <w:t>Fahn-Marin-Tolosa scale</w:t>
            </w:r>
          </w:p>
        </w:tc>
        <w:tc>
          <w:tcPr>
            <w:tcW w:w="7456" w:type="dxa"/>
            <w:gridSpan w:val="7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7BB836" w14:textId="25510226" w:rsidR="00521749" w:rsidRDefault="55C052AB" w:rsidP="2DEA0EE5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 w:rsidRPr="2DEA0EE5">
              <w:rPr>
                <w:rFonts w:ascii="Calibri" w:hAnsi="Calibri" w:cs="Calibri"/>
                <w:lang w:val="en-US"/>
              </w:rPr>
              <w:t>See figure 1</w:t>
            </w:r>
          </w:p>
          <w:p w14:paraId="24731AF1" w14:textId="2F5D2D3B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  <w:tr w:rsidR="00521749" w14:paraId="5F062B01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5A1F64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art A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73041C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6.75 (0.58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719CA3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1.24 % (3.49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92D370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C62855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2,78)=66.35, p&lt;0.00001</w:t>
            </w:r>
          </w:p>
        </w:tc>
      </w:tr>
      <w:tr w:rsidR="00521749" w14:paraId="5B44A18B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ACB54F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art B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B4596A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9.21 (0.75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D6F674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1.49 % (3.53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B9636E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28620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2,73)=83.14, p&lt;0.00001</w:t>
            </w:r>
          </w:p>
        </w:tc>
      </w:tr>
      <w:tr w:rsidR="00521749" w14:paraId="6F58B78C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F641E3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art C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4A8CFC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10.35 (0.56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0F929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4.88% (3.42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767143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E3CDBD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2,77)=174.38, p&lt;0.00001</w:t>
            </w:r>
          </w:p>
        </w:tc>
      </w:tr>
      <w:tr w:rsidR="00521749" w14:paraId="04A0D12A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8655FE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otal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9DCCE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26.32 (1.38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CAE61A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5.21% (2.57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EA5D2A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051FC6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2,73)=197.87, p&lt;0.00001</w:t>
            </w:r>
          </w:p>
        </w:tc>
      </w:tr>
      <w:tr w:rsidR="00521749" w14:paraId="6613C4EE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84F0C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QUEST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14F44F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ED2629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DDB3D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49C4E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  <w:tr w:rsidR="00521749" w14:paraId="4321187C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76D7B2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health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3D9D75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.67 (2.47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CE6A85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6.48% (5.72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D9421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125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C8402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4,221)=1.39,</w:t>
            </w:r>
          </w:p>
          <w:p w14:paraId="7E52A216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2442</w:t>
            </w:r>
          </w:p>
        </w:tc>
      </w:tr>
      <w:tr w:rsidR="00521749" w14:paraId="0CAF98E1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B51580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Overall QoL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06C224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5.97 (3.09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52B579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4.76% (10.68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08A6FF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FB356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4,220)=12.91</w:t>
            </w:r>
          </w:p>
          <w:p w14:paraId="5D3D1DDD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07</w:t>
            </w:r>
          </w:p>
        </w:tc>
      </w:tr>
      <w:tr w:rsidR="00521749" w14:paraId="2F97DCA6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88B14D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Tremor hours / day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06AE56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4.6 (1.05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5B118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9.40% (7.91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BB49CC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0AD8FA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4,218)=13.25</w:t>
            </w:r>
          </w:p>
          <w:p w14:paraId="0032955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06</w:t>
            </w:r>
          </w:p>
        </w:tc>
      </w:tr>
      <w:tr w:rsidR="00521749" w14:paraId="64074F76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F8A3C6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ubjective Tremor Severity</w:t>
            </w:r>
          </w:p>
        </w:tc>
        <w:tc>
          <w:tcPr>
            <w:tcW w:w="7456" w:type="dxa"/>
            <w:gridSpan w:val="7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AFD190" w14:textId="3522AAE4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 w:rsidRPr="2DEA0EE5">
              <w:rPr>
                <w:rFonts w:ascii="Calibri" w:hAnsi="Calibri" w:cs="Calibri"/>
                <w:lang w:val="en-US"/>
              </w:rPr>
              <w:t xml:space="preserve">See </w:t>
            </w:r>
            <w:r w:rsidR="00987884">
              <w:rPr>
                <w:rFonts w:ascii="Calibri" w:hAnsi="Calibri" w:cs="Calibri"/>
                <w:lang w:val="en-US"/>
              </w:rPr>
              <w:t>Supplementary F</w:t>
            </w:r>
            <w:r w:rsidRPr="2DEA0EE5">
              <w:rPr>
                <w:rFonts w:ascii="Calibri" w:hAnsi="Calibri" w:cs="Calibri"/>
                <w:lang w:val="en-US"/>
              </w:rPr>
              <w:t xml:space="preserve">igure </w:t>
            </w:r>
            <w:r w:rsidR="00987884">
              <w:rPr>
                <w:rFonts w:ascii="Calibri" w:hAnsi="Calibri" w:cs="Calibri"/>
                <w:lang w:val="en-US"/>
              </w:rPr>
              <w:t>1</w:t>
            </w:r>
          </w:p>
        </w:tc>
      </w:tr>
      <w:tr w:rsidR="00521749" w14:paraId="56E4BA7E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804D05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ommunication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17628D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10.23 (4.85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2C9BBA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9.08% (20.4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5F2CF9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 = 0.0194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4D36C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4,222)=7.41</w:t>
            </w:r>
          </w:p>
          <w:p w14:paraId="593B66D4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86</w:t>
            </w:r>
          </w:p>
        </w:tc>
      </w:tr>
      <w:tr w:rsidR="00521749" w14:paraId="69AEE060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D347B2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Work and Finance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723BED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1.54 (7.48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71B8C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CAA7A6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4185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8E60B9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4,221)=6.50</w:t>
            </w:r>
          </w:p>
          <w:p w14:paraId="472175BE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136</w:t>
            </w:r>
          </w:p>
        </w:tc>
      </w:tr>
      <w:tr w:rsidR="00521749" w14:paraId="43628FB1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E2A15B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Hobbies and Leisure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552223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5.56 (5.55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0B58C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59AFBF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16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B809FA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4,222)=15.70</w:t>
            </w:r>
          </w:p>
          <w:p w14:paraId="0263A2A0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02</w:t>
            </w:r>
          </w:p>
        </w:tc>
      </w:tr>
      <w:tr w:rsidR="00521749" w14:paraId="3D1D1A04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2F62A7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hysical health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E879FC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36.08 (3.97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9C7FCF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6.73% (5.24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DFD1B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7CFEB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4,222)=78.09</w:t>
            </w:r>
          </w:p>
          <w:p w14:paraId="5944BD40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p&lt;0.0001</w:t>
            </w:r>
          </w:p>
        </w:tc>
      </w:tr>
      <w:tr w:rsidR="00521749" w14:paraId="47D0BD5F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7BD629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lastRenderedPageBreak/>
              <w:t>Psychosocial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D39A0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16.50 (3.71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C965D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8.56&amp; (13.49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55051C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B1BD65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4,219)=35.53</w:t>
            </w:r>
          </w:p>
          <w:p w14:paraId="2FBB845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&lt;0.0001</w:t>
            </w:r>
          </w:p>
        </w:tc>
      </w:tr>
      <w:tr w:rsidR="00521749" w14:paraId="54497CA0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FDAF1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32ED6E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CB7A43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1E4C5C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642E1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  <w:tr w:rsidR="00521749" w14:paraId="4F295B83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3EF685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F-36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841179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9F41E6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AFE075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42C26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  <w:tr w:rsidR="00521749" w14:paraId="6494F275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A885DD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hysical Functioning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241785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96 (2.12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A737E9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3.40% (11.57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18CED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675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C40F35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3,135)=3.17</w:t>
            </w:r>
          </w:p>
          <w:p w14:paraId="6B883CE4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266</w:t>
            </w:r>
          </w:p>
        </w:tc>
      </w:tr>
      <w:tr w:rsidR="00521749" w14:paraId="751D8543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26679E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imitations due to Physical Health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61EE90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45 (5.12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0A062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.16 % (11.34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9B8333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535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0524B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3,136)=0.87</w:t>
            </w:r>
          </w:p>
          <w:p w14:paraId="695ECE4E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4558</w:t>
            </w:r>
          </w:p>
        </w:tc>
      </w:tr>
      <w:tr w:rsidR="00521749" w14:paraId="3D3C93F1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8E5002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Limitations due to emotional problems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A0092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7.90 (6.09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8C38B8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0.78% (10.69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68C7F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24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CCB98F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3,135)=5.18</w:t>
            </w:r>
          </w:p>
          <w:p w14:paraId="50F7607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2</w:t>
            </w:r>
          </w:p>
        </w:tc>
      </w:tr>
      <w:tr w:rsidR="00521749" w14:paraId="0A095FE3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044ECE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nergy/Fatigue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500EE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0.88 (2.54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58742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4.78% (7.6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6C096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5137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B09D97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3,137)=1.24</w:t>
            </w:r>
          </w:p>
          <w:p w14:paraId="479A6B0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2963</w:t>
            </w:r>
          </w:p>
        </w:tc>
      </w:tr>
      <w:tr w:rsidR="00521749" w14:paraId="5CD473E2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B0479B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Emotional Well-Being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B7CB5F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.36 (2.32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01A89F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03 % (15.10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AE9C93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42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B991D0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3,136)=7.36</w:t>
            </w:r>
          </w:p>
          <w:p w14:paraId="4C1BAD4E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01</w:t>
            </w:r>
          </w:p>
        </w:tc>
      </w:tr>
      <w:tr w:rsidR="00521749" w14:paraId="336B2527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6E8A2E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ocial Functioning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B7E1D2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7.67 (3.23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5F30B2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2.34% (7.80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DBFCCC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105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7DF9AC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3,135)=4.05</w:t>
            </w:r>
          </w:p>
          <w:p w14:paraId="54E013F9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0086</w:t>
            </w:r>
          </w:p>
        </w:tc>
      </w:tr>
      <w:tr w:rsidR="00521749" w14:paraId="214BED23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7D2003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ain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41DA92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3.20 (3.63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6AF7D2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6.15% (8.17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B1F286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1911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B20A93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3,139)=0.66</w:t>
            </w:r>
          </w:p>
          <w:p w14:paraId="244C61AD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5804</w:t>
            </w:r>
          </w:p>
        </w:tc>
      </w:tr>
      <w:tr w:rsidR="00521749" w14:paraId="50E178FD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D50F89" w14:textId="77777777" w:rsidR="00521749" w:rsidRDefault="00521749" w:rsidP="00BF1029">
            <w:pPr>
              <w:pStyle w:val="TableContents"/>
              <w:spacing w:line="360" w:lineRule="auto"/>
              <w:ind w:left="709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General Health</w:t>
            </w:r>
          </w:p>
        </w:tc>
        <w:tc>
          <w:tcPr>
            <w:tcW w:w="1714" w:type="dxa"/>
            <w:tcBorders>
              <w:left w:val="single" w:sz="4" w:space="0" w:color="000000" w:themeColor="text1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C1E0F9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.72 (2.70)</w:t>
            </w:r>
          </w:p>
        </w:tc>
        <w:tc>
          <w:tcPr>
            <w:tcW w:w="1538" w:type="dxa"/>
            <w:gridSpan w:val="2"/>
            <w:tcBorders>
              <w:left w:val="single" w:sz="4" w:space="0" w:color="000000" w:themeColor="text1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E0810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8.00% (9.42%)</w:t>
            </w:r>
          </w:p>
        </w:tc>
        <w:tc>
          <w:tcPr>
            <w:tcW w:w="1387" w:type="dxa"/>
            <w:gridSpan w:val="2"/>
            <w:tcBorders>
              <w:left w:val="single" w:sz="4" w:space="0" w:color="000000" w:themeColor="text1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C1E751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2628</w:t>
            </w:r>
          </w:p>
        </w:tc>
        <w:tc>
          <w:tcPr>
            <w:tcW w:w="2817" w:type="dxa"/>
            <w:gridSpan w:val="2"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D3F41B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F(3,134)=0.10</w:t>
            </w:r>
          </w:p>
          <w:p w14:paraId="224875F2" w14:textId="77777777" w:rsidR="00521749" w:rsidRDefault="00521749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=0.95</w:t>
            </w:r>
          </w:p>
        </w:tc>
      </w:tr>
      <w:tr w:rsidR="00987884" w14:paraId="15713741" w14:textId="77777777" w:rsidTr="00987884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EB64F6" w14:textId="629C907B" w:rsidR="00987884" w:rsidRDefault="00987884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Volunteer work</w:t>
            </w:r>
          </w:p>
        </w:tc>
        <w:tc>
          <w:tcPr>
            <w:tcW w:w="745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8D3685" w14:textId="6AD66FD0" w:rsidR="00987884" w:rsidRDefault="00987884" w:rsidP="00BF1029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See Supplementary Figure 2</w:t>
            </w:r>
          </w:p>
        </w:tc>
      </w:tr>
      <w:tr w:rsidR="00987884" w14:paraId="5B8F5B73" w14:textId="77777777" w:rsidTr="00122470">
        <w:tc>
          <w:tcPr>
            <w:tcW w:w="2182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616F2A" w14:textId="11399283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lcohol per week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1C943D" w14:textId="77777777" w:rsidR="00987884" w:rsidRDefault="00987884" w:rsidP="00987884">
            <w:pPr>
              <w:suppressAutoHyphens w:val="0"/>
            </w:pPr>
            <w:r>
              <w:rPr>
                <w:rFonts w:ascii="Calibri" w:hAnsi="Calibri" w:cs="Calibri"/>
                <w:lang w:val="en-US"/>
              </w:rPr>
              <w:t>-0.22 (0.53)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FD6FB" w14:textId="77777777" w:rsidR="00987884" w:rsidRDefault="00987884" w:rsidP="00987884">
            <w:pPr>
              <w:suppressAutoHyphens w:val="0"/>
            </w:pP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72788" w14:textId="3B0DFB10" w:rsidR="00987884" w:rsidRDefault="00987884" w:rsidP="00987884">
            <w:pPr>
              <w:suppressAutoHyphens w:val="0"/>
            </w:pPr>
            <w:r>
              <w:rPr>
                <w:rFonts w:ascii="Calibri" w:hAnsi="Calibri" w:cs="Calibri"/>
                <w:lang w:val="en-US"/>
              </w:rPr>
              <w:t>p=0.3378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25ABA" w14:textId="0E588CC2" w:rsidR="00987884" w:rsidRDefault="00987884" w:rsidP="00987884">
            <w:pPr>
              <w:suppressAutoHyphens w:val="0"/>
            </w:pPr>
          </w:p>
        </w:tc>
      </w:tr>
      <w:tr w:rsidR="00987884" w14:paraId="424DFDAF" w14:textId="77777777" w:rsidTr="00987884"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4E8366" w14:textId="62AD2345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Cigarettes per day, smokers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35D96B" w14:textId="77777777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0.125 (1.04)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2B7B7" w14:textId="307EE561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-4.7 % (9.0%)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E92CB" w14:textId="59D57665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 = 0.4528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3B685" w14:textId="62CEF264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  <w:tr w:rsidR="00987884" w14:paraId="3420437D" w14:textId="77777777" w:rsidTr="00987884">
        <w:tc>
          <w:tcPr>
            <w:tcW w:w="2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94808A" w14:textId="3769EFE9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Approximate minutes of exercise per week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7EFFDE" w14:textId="77777777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4.76 (33.78)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ACE27" w14:textId="77777777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3743A" w14:textId="343C6DBE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p = 0.33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201A" w14:textId="4CC51337" w:rsidR="00987884" w:rsidRDefault="00987884" w:rsidP="00987884">
            <w:pPr>
              <w:pStyle w:val="TableContents"/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</w:tr>
    </w:tbl>
    <w:p w14:paraId="7646B127" w14:textId="77777777" w:rsidR="00FF410B" w:rsidRDefault="00FF410B"/>
    <w:sectPr w:rsidR="00FF410B" w:rsidSect="00AF42D1">
      <w:pgSz w:w="11906" w:h="16838"/>
      <w:pgMar w:top="340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21749"/>
    <w:rsid w:val="00027515"/>
    <w:rsid w:val="00046EC0"/>
    <w:rsid w:val="00055476"/>
    <w:rsid w:val="0006722E"/>
    <w:rsid w:val="00084C25"/>
    <w:rsid w:val="000D2DE1"/>
    <w:rsid w:val="000E2EC7"/>
    <w:rsid w:val="000F2E22"/>
    <w:rsid w:val="0017746E"/>
    <w:rsid w:val="00181CDC"/>
    <w:rsid w:val="001A7EB8"/>
    <w:rsid w:val="001E1BD2"/>
    <w:rsid w:val="001E2461"/>
    <w:rsid w:val="001E3845"/>
    <w:rsid w:val="001F55EC"/>
    <w:rsid w:val="002213D1"/>
    <w:rsid w:val="00240081"/>
    <w:rsid w:val="00255232"/>
    <w:rsid w:val="00256D78"/>
    <w:rsid w:val="002669CA"/>
    <w:rsid w:val="00292948"/>
    <w:rsid w:val="002E0955"/>
    <w:rsid w:val="003011A5"/>
    <w:rsid w:val="00321021"/>
    <w:rsid w:val="00326335"/>
    <w:rsid w:val="003417E6"/>
    <w:rsid w:val="00354A41"/>
    <w:rsid w:val="003601E6"/>
    <w:rsid w:val="003612CF"/>
    <w:rsid w:val="003738C9"/>
    <w:rsid w:val="0039148D"/>
    <w:rsid w:val="00395C9D"/>
    <w:rsid w:val="003C0775"/>
    <w:rsid w:val="003C7470"/>
    <w:rsid w:val="003D383B"/>
    <w:rsid w:val="003E2DA7"/>
    <w:rsid w:val="0040737E"/>
    <w:rsid w:val="004133EF"/>
    <w:rsid w:val="004171A8"/>
    <w:rsid w:val="0042531E"/>
    <w:rsid w:val="00444E6F"/>
    <w:rsid w:val="00475AAA"/>
    <w:rsid w:val="00476AD3"/>
    <w:rsid w:val="004A7F8E"/>
    <w:rsid w:val="004C23B9"/>
    <w:rsid w:val="004D38A9"/>
    <w:rsid w:val="00502816"/>
    <w:rsid w:val="00521749"/>
    <w:rsid w:val="00551A66"/>
    <w:rsid w:val="00571DCE"/>
    <w:rsid w:val="00576CC6"/>
    <w:rsid w:val="005D3DC0"/>
    <w:rsid w:val="005F2A06"/>
    <w:rsid w:val="006012E5"/>
    <w:rsid w:val="00605738"/>
    <w:rsid w:val="00607A55"/>
    <w:rsid w:val="00623A5D"/>
    <w:rsid w:val="006369A2"/>
    <w:rsid w:val="00646E3E"/>
    <w:rsid w:val="00653AD5"/>
    <w:rsid w:val="0066168E"/>
    <w:rsid w:val="00686A86"/>
    <w:rsid w:val="006A231A"/>
    <w:rsid w:val="006D3114"/>
    <w:rsid w:val="006D5724"/>
    <w:rsid w:val="006F7434"/>
    <w:rsid w:val="00700F39"/>
    <w:rsid w:val="00703D6D"/>
    <w:rsid w:val="007076D3"/>
    <w:rsid w:val="0070790C"/>
    <w:rsid w:val="00713CFA"/>
    <w:rsid w:val="007241CA"/>
    <w:rsid w:val="00725463"/>
    <w:rsid w:val="00745275"/>
    <w:rsid w:val="00772648"/>
    <w:rsid w:val="00785F8C"/>
    <w:rsid w:val="00786363"/>
    <w:rsid w:val="00792BEA"/>
    <w:rsid w:val="0079673A"/>
    <w:rsid w:val="007A3884"/>
    <w:rsid w:val="007A6333"/>
    <w:rsid w:val="007D0016"/>
    <w:rsid w:val="007F3F48"/>
    <w:rsid w:val="00801B89"/>
    <w:rsid w:val="008160BE"/>
    <w:rsid w:val="0082408B"/>
    <w:rsid w:val="00841B2F"/>
    <w:rsid w:val="00842E69"/>
    <w:rsid w:val="00866DFB"/>
    <w:rsid w:val="00872E82"/>
    <w:rsid w:val="00892542"/>
    <w:rsid w:val="0089487A"/>
    <w:rsid w:val="008A03D1"/>
    <w:rsid w:val="008A0A0A"/>
    <w:rsid w:val="008B02D3"/>
    <w:rsid w:val="008B0B67"/>
    <w:rsid w:val="008B6432"/>
    <w:rsid w:val="008B7A67"/>
    <w:rsid w:val="008D330A"/>
    <w:rsid w:val="008E01DA"/>
    <w:rsid w:val="008E4413"/>
    <w:rsid w:val="008E4829"/>
    <w:rsid w:val="008F1E48"/>
    <w:rsid w:val="00914970"/>
    <w:rsid w:val="00915D89"/>
    <w:rsid w:val="00924033"/>
    <w:rsid w:val="0096056E"/>
    <w:rsid w:val="00987884"/>
    <w:rsid w:val="0099511F"/>
    <w:rsid w:val="009B6B57"/>
    <w:rsid w:val="009B7305"/>
    <w:rsid w:val="009C196C"/>
    <w:rsid w:val="009D10D8"/>
    <w:rsid w:val="009D2A07"/>
    <w:rsid w:val="009F31E2"/>
    <w:rsid w:val="00A07568"/>
    <w:rsid w:val="00A62E7A"/>
    <w:rsid w:val="00A677E0"/>
    <w:rsid w:val="00AA172B"/>
    <w:rsid w:val="00AE3007"/>
    <w:rsid w:val="00AF1E7B"/>
    <w:rsid w:val="00AF42D1"/>
    <w:rsid w:val="00B236B4"/>
    <w:rsid w:val="00B56191"/>
    <w:rsid w:val="00B61206"/>
    <w:rsid w:val="00B6502B"/>
    <w:rsid w:val="00BE1B8C"/>
    <w:rsid w:val="00BF0B30"/>
    <w:rsid w:val="00BF5296"/>
    <w:rsid w:val="00C00EEC"/>
    <w:rsid w:val="00C2778A"/>
    <w:rsid w:val="00C332E3"/>
    <w:rsid w:val="00C34A66"/>
    <w:rsid w:val="00C46EDA"/>
    <w:rsid w:val="00C54CCF"/>
    <w:rsid w:val="00C57A29"/>
    <w:rsid w:val="00C73D2C"/>
    <w:rsid w:val="00C84C3D"/>
    <w:rsid w:val="00C96C53"/>
    <w:rsid w:val="00CB7087"/>
    <w:rsid w:val="00CC4C03"/>
    <w:rsid w:val="00CF192E"/>
    <w:rsid w:val="00D144AC"/>
    <w:rsid w:val="00D27230"/>
    <w:rsid w:val="00D32BFB"/>
    <w:rsid w:val="00D44270"/>
    <w:rsid w:val="00D6264A"/>
    <w:rsid w:val="00D7349D"/>
    <w:rsid w:val="00D94778"/>
    <w:rsid w:val="00DA1E76"/>
    <w:rsid w:val="00DA63DC"/>
    <w:rsid w:val="00DA6D97"/>
    <w:rsid w:val="00DB19B9"/>
    <w:rsid w:val="00DC1138"/>
    <w:rsid w:val="00DC2FBD"/>
    <w:rsid w:val="00DE44E7"/>
    <w:rsid w:val="00E00945"/>
    <w:rsid w:val="00E215D8"/>
    <w:rsid w:val="00E2511F"/>
    <w:rsid w:val="00E42749"/>
    <w:rsid w:val="00E42B39"/>
    <w:rsid w:val="00E70E18"/>
    <w:rsid w:val="00E801EE"/>
    <w:rsid w:val="00EA0B1A"/>
    <w:rsid w:val="00EB273E"/>
    <w:rsid w:val="00EB38A5"/>
    <w:rsid w:val="00EC044D"/>
    <w:rsid w:val="00EF0E81"/>
    <w:rsid w:val="00F15330"/>
    <w:rsid w:val="00F20EC0"/>
    <w:rsid w:val="00F22737"/>
    <w:rsid w:val="00F349E5"/>
    <w:rsid w:val="00F46958"/>
    <w:rsid w:val="00F564DC"/>
    <w:rsid w:val="00F61B7A"/>
    <w:rsid w:val="00F77BA9"/>
    <w:rsid w:val="00F84432"/>
    <w:rsid w:val="00F9222D"/>
    <w:rsid w:val="00FB77E5"/>
    <w:rsid w:val="00FD43A4"/>
    <w:rsid w:val="00FF1BD5"/>
    <w:rsid w:val="00FF410B"/>
    <w:rsid w:val="2DEA0EE5"/>
    <w:rsid w:val="428C30D0"/>
    <w:rsid w:val="55C052AB"/>
    <w:rsid w:val="5A28BAB3"/>
    <w:rsid w:val="67A225C9"/>
    <w:rsid w:val="67CB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D7A0A"/>
  <w15:chartTrackingRefBased/>
  <w15:docId w15:val="{D1018009-A6C9-4C37-9FC4-E54C0E05B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749"/>
    <w:pPr>
      <w:suppressAutoHyphens/>
      <w:autoSpaceDN w:val="0"/>
      <w:spacing w:after="0" w:line="240" w:lineRule="auto"/>
      <w:textAlignment w:val="baseline"/>
    </w:pPr>
    <w:rPr>
      <w:rFonts w:ascii="Verdana" w:eastAsia="NSimSun" w:hAnsi="Verdana" w:cs="Lucida Sans"/>
      <w:kern w:val="3"/>
      <w:sz w:val="21"/>
      <w:szCs w:val="24"/>
      <w:lang w:eastAsia="zh-CN" w:bidi="hi-I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17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217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2174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217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2174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217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217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217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217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2174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5217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52174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521749"/>
    <w:rPr>
      <w:rFonts w:eastAsiaTheme="majorEastAsia" w:cstheme="majorBidi"/>
      <w:i/>
      <w:iCs/>
      <w:color w:val="2E74B5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21749"/>
    <w:rPr>
      <w:rFonts w:eastAsiaTheme="majorEastAsia" w:cstheme="majorBidi"/>
      <w:color w:val="2E74B5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52174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52174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52174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52174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5217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521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5217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521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5217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521749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521749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521749"/>
    <w:rPr>
      <w:i/>
      <w:iCs/>
      <w:color w:val="2E74B5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52174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521749"/>
    <w:rPr>
      <w:i/>
      <w:iCs/>
      <w:color w:val="2E74B5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521749"/>
    <w:rPr>
      <w:b/>
      <w:bCs/>
      <w:smallCaps/>
      <w:color w:val="2E74B5" w:themeColor="accent1" w:themeShade="BF"/>
      <w:spacing w:val="5"/>
    </w:rPr>
  </w:style>
  <w:style w:type="paragraph" w:customStyle="1" w:styleId="TableContents">
    <w:name w:val="Table Contents"/>
    <w:basedOn w:val="Normal"/>
    <w:rsid w:val="00521749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989</Characters>
  <Application>Microsoft Office Word</Application>
  <DocSecurity>0</DocSecurity>
  <Lines>16</Lines>
  <Paragraphs>4</Paragraphs>
  <ScaleCrop>false</ScaleCrop>
  <Company>Aarhus University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vingelby</dc:creator>
  <cp:keywords/>
  <dc:description/>
  <cp:lastModifiedBy>Philipp Harbig</cp:lastModifiedBy>
  <cp:revision>8</cp:revision>
  <dcterms:created xsi:type="dcterms:W3CDTF">2024-07-14T19:49:00Z</dcterms:created>
  <dcterms:modified xsi:type="dcterms:W3CDTF">2025-01-23T12:33:00Z</dcterms:modified>
</cp:coreProperties>
</file>